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</w:t>
      </w:r>
      <w:bookmarkStart w:id="0" w:name="_GoBack"/>
      <w:bookmarkEnd w:id="0"/>
      <w:r w:rsidRPr="00994A3D">
        <w:t xml:space="preserve"> and Tables</w:t>
      </w:r>
    </w:p>
    <w:p w14:paraId="11EC8DA1" w14:textId="489B75D1" w:rsidR="00994A3D" w:rsidRPr="00CE668C" w:rsidRDefault="00994A3D" w:rsidP="00CE668C">
      <w:pPr>
        <w:pStyle w:val="2"/>
      </w:pPr>
      <w:r w:rsidRPr="0001436A">
        <w:t>Supplementary</w:t>
      </w:r>
      <w:r w:rsidRPr="001549D3">
        <w:t xml:space="preserve"> </w:t>
      </w:r>
      <w:r w:rsidR="00CE668C" w:rsidRPr="00994A3D">
        <w:t>Table</w:t>
      </w:r>
    </w:p>
    <w:p w14:paraId="3C2167A7" w14:textId="68923DA5" w:rsidR="00CE668C" w:rsidRPr="00CE668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E668C">
        <w:rPr>
          <w:rFonts w:cs="Times New Roman"/>
          <w:b/>
          <w:szCs w:val="24"/>
        </w:rPr>
        <w:t>T</w:t>
      </w:r>
      <w:r w:rsidR="00CE668C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668C" w:rsidRPr="00CE668C">
        <w:rPr>
          <w:rFonts w:cs="Times New Roman"/>
          <w:szCs w:val="24"/>
        </w:rPr>
        <w:t xml:space="preserve">High risk mutations for scoliosis predicted by </w:t>
      </w:r>
      <w:proofErr w:type="spellStart"/>
      <w:r w:rsidR="00CE668C" w:rsidRPr="00CE668C">
        <w:rPr>
          <w:rFonts w:cs="Times New Roman"/>
          <w:szCs w:val="24"/>
        </w:rPr>
        <w:t>DCR</w:t>
      </w:r>
      <w:proofErr w:type="spellEnd"/>
      <w:r w:rsidR="00CE668C" w:rsidRPr="00CE668C">
        <w:rPr>
          <w:rFonts w:cs="Times New Roman"/>
          <w:szCs w:val="24"/>
        </w:rPr>
        <w:t>-based CNN predictor</w:t>
      </w:r>
      <w:r w:rsidRPr="001549D3">
        <w:rPr>
          <w:rFonts w:cs="Times New Roman"/>
          <w:szCs w:val="24"/>
        </w:rPr>
        <w:t xml:space="preserve">. 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1426"/>
        <w:gridCol w:w="578"/>
        <w:gridCol w:w="782"/>
        <w:gridCol w:w="946"/>
        <w:gridCol w:w="656"/>
        <w:gridCol w:w="712"/>
        <w:gridCol w:w="3836"/>
      </w:tblGrid>
      <w:tr w:rsidR="00CE668C" w:rsidRPr="006B087E" w14:paraId="2F8C2238" w14:textId="77777777" w:rsidTr="00B220FE">
        <w:trPr>
          <w:trHeight w:val="280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89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eria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7C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41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mt $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14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mt typ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7C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redicti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38F3" w14:textId="77777777" w:rsidR="00CE668C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core</w:t>
            </w:r>
          </w:p>
          <w:p w14:paraId="7FDF98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_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C285" w14:textId="77777777" w:rsidR="00CE668C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core</w:t>
            </w:r>
          </w:p>
          <w:p w14:paraId="12633F7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_1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4ED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Annotation</w:t>
            </w:r>
          </w:p>
        </w:tc>
      </w:tr>
      <w:tr w:rsidR="00CE668C" w:rsidRPr="006B087E" w14:paraId="0961914D" w14:textId="77777777" w:rsidTr="00B220FE">
        <w:trPr>
          <w:trHeight w:val="280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F1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01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2B6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89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  <w:p w14:paraId="6B4AA1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ED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A12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0E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59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56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61A48A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5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4930C2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2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1C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3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28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  <w:p w14:paraId="3EBC50F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7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C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B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41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544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51D6AB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4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E9F872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83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BBC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880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0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ED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4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8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B8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525_852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284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6E4CD9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B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4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B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C2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7EA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9D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B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EB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479del</w:t>
            </w:r>
            <w:proofErr w:type="spellEnd"/>
          </w:p>
          <w:p w14:paraId="669CC2A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2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07ABCF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84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EF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7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79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A7B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4C0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BF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99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32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026A3B8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6D6AA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4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B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1D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3E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  <w:p w14:paraId="02283A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F0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6AB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5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E4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326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2776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F1A69F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60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DB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2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57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8E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3C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6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66C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252_8253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2752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AE78A3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EC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8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BA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71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3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9F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9AE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2A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20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7AA4A0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3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9F1D9B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AB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F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1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63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E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0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66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13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176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8B95B5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2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0E6A8F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B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18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2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4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C0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1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24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00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50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148_8149ins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271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5BE705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8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5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3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71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8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AF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DD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E9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090_809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269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67DA4F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FD3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1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4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E6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2FD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A5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F0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FE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08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0DDD868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867003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7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B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44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FF1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  <w:p w14:paraId="1B1B05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2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5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98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B6D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976_7977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2659Phe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DEB1D7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1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3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8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74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7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474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08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86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931_793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264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5DE192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C0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1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5C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F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EC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C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41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86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806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rp2602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A5E83F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A61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86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B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5A4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6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65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3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6A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735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B46E8D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Hi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7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18D218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F2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F67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46A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3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B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F4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F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66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71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C41560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7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B9D067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B1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3E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CE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373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F6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FEA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8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86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67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6E8F542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6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4251D8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94B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0A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7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F9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39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8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3C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BA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643del</w:t>
            </w:r>
            <w:proofErr w:type="spellEnd"/>
          </w:p>
          <w:p w14:paraId="7854469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4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C61631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B2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7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60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01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AB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86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B90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FB5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608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E2DC16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3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4AAE6E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9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14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2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3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E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E3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0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06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604_7605delinsT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2535Leu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9BBB2D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7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5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2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F89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23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F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3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C8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57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4C8784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2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25D2FA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A3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1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81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A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056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5C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BA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1C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574del</w:t>
            </w:r>
            <w:proofErr w:type="spellEnd"/>
          </w:p>
          <w:p w14:paraId="2B2AC1E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2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5FE58D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6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4B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1D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EA4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3F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E9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9D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59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566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2522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B879B0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4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8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01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F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0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8E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5D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B8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497_749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2500_Val2501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B81F58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66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52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7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0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8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7C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C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04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399del</w:t>
            </w:r>
            <w:proofErr w:type="spellEnd"/>
          </w:p>
          <w:p w14:paraId="4A90AE7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6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B50378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18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1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1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5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E1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29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0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540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387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2463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384C6F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612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01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6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5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16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5D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C6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25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25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6EB5121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2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843541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E5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6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61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582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38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D4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CF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5A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191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6E5D319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9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DE7590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DC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87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E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0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3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2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00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AA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151_715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Val238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E38990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9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DB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05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7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9E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5A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3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62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13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7BD24C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8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FA3144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D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6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2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1B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C9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AA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7F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AA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109del</w:t>
            </w:r>
            <w:proofErr w:type="spellEnd"/>
          </w:p>
          <w:p w14:paraId="7905D40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7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A919F3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4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C0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FFD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3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8F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F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F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61A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071del</w:t>
            </w:r>
            <w:proofErr w:type="spellEnd"/>
          </w:p>
          <w:p w14:paraId="7DD474C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Val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5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FE5E2D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4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B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36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8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53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3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F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478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022_702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234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7E4D9F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7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64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2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B0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51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2F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C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B6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014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G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2338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F2A34D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78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6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F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51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7C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E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79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FE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964delinsG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232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DB9934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0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AA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5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10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B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E6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36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DE3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949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2317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304AF3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C6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ED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D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B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5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A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A1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C1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92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8F5A69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0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B89E8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D2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7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3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850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1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E2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8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328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856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2286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0A998A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A9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8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FE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499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3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CEF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4B9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34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793_6800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226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D7E495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845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A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DA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F9D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49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DD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2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CB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790del</w:t>
            </w:r>
            <w:proofErr w:type="spellEnd"/>
          </w:p>
          <w:p w14:paraId="7436985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6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39DDED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0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D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6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8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73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3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2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1D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770_6771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225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58FF9E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F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29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4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69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02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B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7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4D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705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F09C9D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3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1F31F1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F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2F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A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C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B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C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BF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1B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704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3C8305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3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8410D2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8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19C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EF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FD9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11B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2D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9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04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670dup</w:t>
            </w:r>
            <w:proofErr w:type="spellEnd"/>
          </w:p>
          <w:p w14:paraId="45E1F35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2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CEAF84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B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F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0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2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8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0F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9D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B2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656dup</w:t>
            </w:r>
            <w:proofErr w:type="spellEnd"/>
          </w:p>
          <w:p w14:paraId="2CD4707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2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AE7EE0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38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A2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0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F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D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B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B3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C6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553_6556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218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9F72AE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6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0A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8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6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3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6B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FB0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87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524del</w:t>
            </w:r>
            <w:proofErr w:type="spellEnd"/>
          </w:p>
          <w:p w14:paraId="28D1214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7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7163D1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A3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B8E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3D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01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C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A4D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5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7EE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340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2114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E032AD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2E5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8B2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E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35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F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E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B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7A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276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rp2092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777063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A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A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5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3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1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796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55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9E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8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8B0F36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2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43A91F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A2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7A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5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19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0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74B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55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0B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70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0CAEED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2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7D0E58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95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BB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3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93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5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33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74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19E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19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2007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B59726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6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3A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BA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3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0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E3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095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0A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13_6014insT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200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8E5418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36F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94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317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05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04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6A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9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BEA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12_601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2004_Ser2005del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282C91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7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F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D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A7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31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A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B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7C1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06_6012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200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219758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4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F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262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E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F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D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56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5E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94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05E70C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8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4F3A1C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CA2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68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D0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6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1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BE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7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35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919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03D265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7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607F5C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49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1D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C39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6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5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55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1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60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888del</w:t>
            </w:r>
            <w:proofErr w:type="spellEnd"/>
          </w:p>
          <w:p w14:paraId="557C20E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6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785C30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F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8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B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7C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CF6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3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1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06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874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958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303467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5C9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5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79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A8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FB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B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FD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66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869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1957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70137D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54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53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47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7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77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9EC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F9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DCD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667_5668insTTGG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189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FA92AD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4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2F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E93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A3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1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C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7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82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560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1854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0CDA71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4D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2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8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41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11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0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C8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FB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499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512798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34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F0F72A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5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7E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46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28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24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70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D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EE5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280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1760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59B111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0A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C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E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DEC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C1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84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7E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13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251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1751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40B715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2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16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01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8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4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6A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9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A0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17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DFE68E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2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214910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19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9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DA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A8A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EF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51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EBA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A01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066del</w:t>
            </w:r>
            <w:proofErr w:type="spellEnd"/>
          </w:p>
          <w:p w14:paraId="5814693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8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BDE17A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E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0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A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3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2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69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7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61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016dup</w:t>
            </w:r>
            <w:proofErr w:type="spellEnd"/>
          </w:p>
          <w:p w14:paraId="3B61394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7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6505C3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4A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B0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A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A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B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C7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26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C93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930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1644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04A431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48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74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7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E2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02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BA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A4F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C05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700del</w:t>
            </w:r>
            <w:proofErr w:type="spellEnd"/>
          </w:p>
          <w:p w14:paraId="0C51919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6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0DEC31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3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13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7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23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9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1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89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23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649del</w:t>
            </w:r>
            <w:proofErr w:type="spellEnd"/>
          </w:p>
          <w:p w14:paraId="21FA781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5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0AE725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3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32D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BC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C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5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C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1B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86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62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6E7AB9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4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704BB2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7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7B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1A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A4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0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9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66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98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579_458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526_Val1527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CF9792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2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0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E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1D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0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A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26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7F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567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1523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311BC1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40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0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4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2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F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1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3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87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474del</w:t>
            </w:r>
            <w:proofErr w:type="spellEnd"/>
          </w:p>
          <w:p w14:paraId="7160A11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49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E36FE1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1A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50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4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1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6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14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1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7F7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407_4409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470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E45772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8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9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D1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EB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6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6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E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32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346_4349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450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B6D96C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3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6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5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6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626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B1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76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83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31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324877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43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9E9DE4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31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C9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E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0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6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66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B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DDD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301_4302insA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143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1B0DF0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566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7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92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73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8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C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0BC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1A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301del</w:t>
            </w:r>
            <w:proofErr w:type="spellEnd"/>
          </w:p>
          <w:p w14:paraId="4830581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43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99AC27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B8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4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A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A2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06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E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051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E3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287_428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429_Glu1430del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164602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7E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89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C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F7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C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FB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5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2A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226_422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408_Ser1409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171BD6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7F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2B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D9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D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D3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7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28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47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196_4197ins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140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A19026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99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F6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8EB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34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FE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08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6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533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197del</w:t>
            </w:r>
            <w:proofErr w:type="spellEnd"/>
          </w:p>
          <w:p w14:paraId="1594D76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40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D6A03E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8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2D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1C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AA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5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8C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5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12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056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B5F987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r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35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3B5166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3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7E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1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C0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FE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D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0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3A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032_403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134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80E1A3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6FB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AC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6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D7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4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0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B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DD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007_401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His133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B27185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636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B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05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0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8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E90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EE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2C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993del</w:t>
            </w:r>
            <w:proofErr w:type="spellEnd"/>
          </w:p>
          <w:p w14:paraId="7AF9C5D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Hi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33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80B6D3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EE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CD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D1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3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D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70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5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58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945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717D32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31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D86722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6A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3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A6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AF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9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A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E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91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893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3AA0B7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29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BA3072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21A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A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0FB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23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E8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2C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0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F7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78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1260_Tyr1261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D40708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A14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143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48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12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0AC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7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F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68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759del</w:t>
            </w:r>
            <w:proofErr w:type="spellEnd"/>
          </w:p>
          <w:p w14:paraId="1C712FB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25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8D6FD6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85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2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92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E4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4C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1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C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A93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640_364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121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69EF66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8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B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F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5C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651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28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94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0F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487_3488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116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5C4C5E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58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D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4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F0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F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77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F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03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4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465_3466delinsAA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115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7AD1CA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CD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F7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24F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0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8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AF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4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49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444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F944F2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4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CF8032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C5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3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0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4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8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0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0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A2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373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1125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6AE11B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6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A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F0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55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D0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26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05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DC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320_3323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Met110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6FCBD9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1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A8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83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8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E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8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2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63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74del</w:t>
            </w:r>
            <w:proofErr w:type="spellEnd"/>
          </w:p>
          <w:p w14:paraId="7540189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9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F9D71B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F8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5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AE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E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F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CE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B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07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19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64B284C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6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EA896C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0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1C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3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CB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DC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BB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04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A21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165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055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00FCB1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57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14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06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3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5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E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9E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DB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140_314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104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7E9DAC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1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21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7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C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03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81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CD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ADF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126del</w:t>
            </w:r>
            <w:proofErr w:type="spellEnd"/>
          </w:p>
          <w:p w14:paraId="5309540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4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A68E0D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C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E0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8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73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8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9F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FD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5A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064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1022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02CEFF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1A1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0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0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C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B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4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237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BB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007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1003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138F5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2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E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5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F3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6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4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E0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01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948_297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982_Ser983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EE2A1B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0C8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D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5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2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5C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94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8B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DE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934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9528C7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7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F10BE1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5E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8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B8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3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120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DC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1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44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913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76CAC0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7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3CA69D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CF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6F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F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CA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7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7D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919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87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84_289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96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CA65E5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4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D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19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7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8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E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FC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A1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33del</w:t>
            </w:r>
            <w:proofErr w:type="spellEnd"/>
          </w:p>
          <w:p w14:paraId="38E0A1A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4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A06DE3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4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7EB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1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4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E5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B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653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2F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30del</w:t>
            </w:r>
            <w:proofErr w:type="spellEnd"/>
          </w:p>
          <w:p w14:paraId="1566F66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4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1E8306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BA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10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FD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3E9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F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F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F3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415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64_278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921_Lys922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88DCCE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76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7A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9E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0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3E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D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61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9A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14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769FFF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0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A59C2E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F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7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0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96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47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3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8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57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8_2699insG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90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4A0C0D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3F1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B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57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F8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41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CC6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6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91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1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4F48BB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98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488331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343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2D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A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A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B8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E3F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3C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312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8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849713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9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609D74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F2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C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59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F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3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E7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6C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CA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31del</w:t>
            </w:r>
            <w:proofErr w:type="spellEnd"/>
          </w:p>
          <w:p w14:paraId="05F2934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7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DF0B09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9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40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3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0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323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68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0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15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63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</w:t>
            </w:r>
          </w:p>
          <w:p w14:paraId="2FD0F26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55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8ED87F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44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88D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E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7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6F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3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7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34D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52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4A7803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4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DBEF0C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A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1F6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32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0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39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05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22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F3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74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ECE5C7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2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F1A350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2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8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55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A3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6A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E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B9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C99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67_2468ins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82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E73B0B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8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9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4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5D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84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6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64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D50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64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0A670D3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Val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8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F41758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78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D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D9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A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BD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A4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2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544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342del</w:t>
            </w:r>
            <w:proofErr w:type="spellEnd"/>
          </w:p>
          <w:p w14:paraId="586E01A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8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B1EB5E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F1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D3C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1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00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0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B7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B8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282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86del</w:t>
            </w:r>
            <w:proofErr w:type="spellEnd"/>
          </w:p>
          <w:p w14:paraId="1BE4FF3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2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88FF1CA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DE4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E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F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74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9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C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8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65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76del</w:t>
            </w:r>
            <w:proofErr w:type="spellEnd"/>
          </w:p>
          <w:p w14:paraId="7CBA77B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2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EBD0F4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96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7E2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28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58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0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1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FC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78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118_212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70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CA637C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9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3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1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B1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3A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7C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14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39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34_205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67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C2CE6B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AA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24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0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F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5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9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32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E9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62_1981delinsA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654_Cys661delinsGluGly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6F68E3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81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D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E6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26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BD0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C3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D0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9D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48dup</w:t>
            </w:r>
            <w:proofErr w:type="spellEnd"/>
          </w:p>
          <w:p w14:paraId="0A7F76A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5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B8EE38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01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4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CB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F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0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FB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B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B3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16_1917delinsTG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639Leu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F0AD58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E6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C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AF0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6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B6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2F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5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82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17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A</w:t>
            </w:r>
          </w:p>
          <w:p w14:paraId="00E2921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6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AE432A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BE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95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A9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D2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20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FD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9B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6C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44_1745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58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7D04A5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7FF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E2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6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D0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7F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81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72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1B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37del</w:t>
            </w:r>
            <w:proofErr w:type="spellEnd"/>
          </w:p>
          <w:p w14:paraId="05C669A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8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2B477C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70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B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17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3F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B5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F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3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B6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09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C173E0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7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A646D7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FB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39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D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4A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8D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25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9E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C6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69_1677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557_Ala559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7408AA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B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3C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A3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FEA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D3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9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B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C4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65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&gt;A </w:t>
            </w:r>
          </w:p>
          <w:p w14:paraId="2647457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55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2D301F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06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8F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AB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855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53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5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EB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44E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1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9259BB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4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7B74AE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AD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55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7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5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4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D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F6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7A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61_156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52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A27EA4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8D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8F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0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8E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698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A7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F7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83C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2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6B06AD0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0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925352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4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9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19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188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8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8F9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09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3D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285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&gt;T</w:t>
            </w:r>
          </w:p>
          <w:p w14:paraId="30C177F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29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9EEF65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BF8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E3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8A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F3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4B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9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709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93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211del</w:t>
            </w:r>
            <w:proofErr w:type="spellEnd"/>
          </w:p>
          <w:p w14:paraId="0E67A9E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04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CB3917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A2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C4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5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23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70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BA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9C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6A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85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6BFF1F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96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724EEC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7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152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E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A4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85E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07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A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E7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60del</w:t>
            </w:r>
            <w:proofErr w:type="spellEnd"/>
          </w:p>
          <w:p w14:paraId="77B0DD4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ys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8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ECD37B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B4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2CC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8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9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A2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0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7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71F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17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A7E6AA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7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9BA9BB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A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4AF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F8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D4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58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DEF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D1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043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61_96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490902B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055884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F3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87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1B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3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49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4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4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33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59dup</w:t>
            </w:r>
            <w:proofErr w:type="spellEnd"/>
          </w:p>
          <w:p w14:paraId="2B42E4F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y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0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48CDCC1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0E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45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ED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CC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46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A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D4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73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99_805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A5EFAF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6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1CD5513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E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47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91D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3EA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F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89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F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D0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33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&gt;T </w:t>
            </w:r>
          </w:p>
          <w:p w14:paraId="6B61CB9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45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84BA48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A4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81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4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4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5E5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5B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2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1A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9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CC9E46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0AFD40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E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1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7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02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8D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AD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BE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EA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6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9CE0C0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h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DAE68F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9C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CE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C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8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8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04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1B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7D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31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D9B664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8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273E9F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D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B3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436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E3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B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4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D1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BA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1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hr169_Tyr170insT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7FFDC3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6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A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FC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A4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ED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8B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C1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97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8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5429FF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6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D4F2A8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BC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A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CFE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D7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47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1A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D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A3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5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D90F68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3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C0B29F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CC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C5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AF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4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BC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4C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2C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8E4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441del</w:t>
            </w:r>
            <w:proofErr w:type="spellEnd"/>
          </w:p>
          <w:p w14:paraId="44EBFB0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4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DCC997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4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B4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2E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0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60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8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F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EEB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90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482F42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3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B39B6B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E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73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78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30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D8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FE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F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77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0_321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2A36968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Ile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655722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BF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20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6AE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499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58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A2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94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7C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01_203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68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9769E5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0C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0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761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38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3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B1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51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DC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1_5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A779AB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7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A7FBED8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5D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9F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48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05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C3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AAD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D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57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8651FC0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8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4C64C6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A3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2A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athogeniclikely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F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BD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4A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6D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B1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3C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_4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3AF2EEF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50813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62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6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F0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D9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37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42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2A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3DD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69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562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7366F16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55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645F9E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69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6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0D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67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0E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83B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65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794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03B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428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713841EC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810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4031D3D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C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6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8B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A9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5A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3D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A8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E4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AE1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396de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1B82CD1A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n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99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352288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8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7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0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3D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D1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35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F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92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55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8312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  <w:p w14:paraId="5F0BD0B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772f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DC9481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55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97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4D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4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4F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2E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01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9F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8E9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7735_7746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His2579_Gln2582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5E0C3D6C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D1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4A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C7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4B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7F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4D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C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96F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6038_6040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sp2013_Ile2014insAsn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99CB76B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79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0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B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0B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CF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168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BA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78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245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980_5981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y1994Leu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4C3830E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2B3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1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7F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47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79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37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A17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71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88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746_5748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Cys1916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6198AB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E4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2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34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E9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0F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F9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9F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95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E63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258_5260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1753_Gly1754insAl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70BB1A4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8F9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2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E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60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F43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C8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38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E3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9A2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5101_5102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1701Phe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1C03C7E5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8B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4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B1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BB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7E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u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1E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9E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25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4667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625_3627dup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Glu1209_Thr1210insGlu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2CB51130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3F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4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FD6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C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3D7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1A5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FF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8C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C3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605_3606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Ser1202Ile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6657E3D6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E0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4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AB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1E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60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5E8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97B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11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92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569_3570delinsAA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1190Gln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5C4AEBF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6906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5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4A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775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1F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71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EE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61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60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4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3232_3236delinsATCTC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Pro1078_Asp1079delinsIleS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3EB54622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05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5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F7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32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F6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8A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352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E62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0778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2964_2965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Trp988_Gly989delinsCysCys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029AD7E1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164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07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767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E98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7C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39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CDE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F81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F44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929_1930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644Ser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E668C" w:rsidRPr="006B087E" w14:paraId="7290F1D9" w14:textId="77777777" w:rsidTr="00B220F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961A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108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223D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50E0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59F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del_i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E803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738C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A9BF" w14:textId="77777777" w:rsidR="00CE668C" w:rsidRPr="006B087E" w:rsidRDefault="00CE668C" w:rsidP="00B220FE">
            <w:pPr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EB7E" w14:textId="77777777" w:rsidR="00CE668C" w:rsidRPr="006B087E" w:rsidRDefault="00CE668C" w:rsidP="00B220FE">
            <w:pPr>
              <w:spacing w:line="240" w:lineRule="exact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NM_000138.5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FBN1</w:t>
            </w:r>
            <w:proofErr w:type="spellEnd"/>
            <w:proofErr w:type="gram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: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c.</w:t>
            </w:r>
            <w:proofErr w:type="gram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155_156delinsTT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p.Ala52Val</w:t>
            </w:r>
            <w:proofErr w:type="spellEnd"/>
            <w:r w:rsidRPr="006B08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3D9B1110" w14:textId="77777777" w:rsidR="00CE668C" w:rsidRPr="009C0002" w:rsidRDefault="00CE668C" w:rsidP="00CE668C">
      <w:pPr>
        <w:rPr>
          <w:rFonts w:cs="Times New Roman"/>
        </w:rPr>
      </w:pPr>
      <w:r w:rsidRPr="0074438A">
        <w:rPr>
          <w:rFonts w:cs="Times New Roman" w:hint="eastAsia"/>
          <w:sz w:val="18"/>
          <w:szCs w:val="18"/>
        </w:rPr>
        <w:t>$mt: mutation,</w:t>
      </w:r>
      <w:r w:rsidRPr="0074438A">
        <w:rPr>
          <w:rFonts w:cs="Times New Roman"/>
          <w:sz w:val="18"/>
          <w:szCs w:val="18"/>
        </w:rPr>
        <w:t xml:space="preserve"> </w:t>
      </w:r>
      <w:r w:rsidRPr="0074438A">
        <w:rPr>
          <w:rFonts w:cs="Times New Roman" w:hint="eastAsia"/>
          <w:sz w:val="18"/>
          <w:szCs w:val="18"/>
        </w:rPr>
        <w:t>*</w:t>
      </w:r>
      <w:r>
        <w:rPr>
          <w:rFonts w:cs="Times New Roman"/>
          <w:sz w:val="18"/>
          <w:szCs w:val="18"/>
        </w:rPr>
        <w:t xml:space="preserve"> </w:t>
      </w:r>
      <w:r w:rsidRPr="0074438A">
        <w:rPr>
          <w:rFonts w:eastAsia="等线" w:cs="Times New Roman" w:hint="eastAsia"/>
          <w:color w:val="000000"/>
          <w:sz w:val="18"/>
          <w:szCs w:val="18"/>
        </w:rPr>
        <w:t>del: deletion;</w:t>
      </w:r>
      <w:r w:rsidRPr="0074438A">
        <w:rPr>
          <w:rFonts w:cs="Times New Roman" w:hint="eastAsia"/>
          <w:sz w:val="18"/>
          <w:szCs w:val="18"/>
        </w:rPr>
        <w:t xml:space="preserve"> **</w:t>
      </w:r>
      <w:r w:rsidRPr="0074438A">
        <w:rPr>
          <w:rFonts w:eastAsia="等线" w:cs="Times New Roman"/>
          <w:color w:val="000000"/>
          <w:sz w:val="18"/>
          <w:szCs w:val="18"/>
        </w:rPr>
        <w:t xml:space="preserve"> </w:t>
      </w:r>
      <w:r>
        <w:rPr>
          <w:rFonts w:eastAsia="等线" w:cs="Times New Roman" w:hint="eastAsia"/>
          <w:color w:val="000000"/>
          <w:sz w:val="18"/>
          <w:szCs w:val="18"/>
        </w:rPr>
        <w:t>d</w:t>
      </w:r>
      <w:r w:rsidRPr="009C0002">
        <w:rPr>
          <w:rFonts w:eastAsia="等线" w:cs="Times New Roman"/>
          <w:color w:val="000000"/>
          <w:sz w:val="18"/>
          <w:szCs w:val="18"/>
        </w:rPr>
        <w:t>up</w:t>
      </w:r>
      <w:r>
        <w:rPr>
          <w:rFonts w:eastAsia="等线" w:cs="Times New Roman" w:hint="eastAsia"/>
          <w:color w:val="000000"/>
          <w:sz w:val="18"/>
          <w:szCs w:val="18"/>
        </w:rPr>
        <w:t>: duplication</w:t>
      </w:r>
      <w:r>
        <w:rPr>
          <w:rFonts w:eastAsia="等线" w:cs="Times New Roman"/>
          <w:color w:val="000000"/>
          <w:sz w:val="18"/>
          <w:szCs w:val="18"/>
        </w:rPr>
        <w:t xml:space="preserve">; </w:t>
      </w:r>
      <w:r>
        <w:rPr>
          <w:rFonts w:eastAsia="等线" w:cs="Times New Roman" w:hint="eastAsia"/>
          <w:color w:val="000000"/>
          <w:sz w:val="18"/>
          <w:szCs w:val="18"/>
        </w:rPr>
        <w:t>***</w:t>
      </w:r>
      <w:r>
        <w:rPr>
          <w:rFonts w:eastAsia="等线" w:cs="Times New Roman"/>
          <w:color w:val="000000"/>
          <w:sz w:val="18"/>
          <w:szCs w:val="18"/>
        </w:rPr>
        <w:t xml:space="preserve"> </w:t>
      </w:r>
      <w:r w:rsidRPr="0074438A">
        <w:rPr>
          <w:rFonts w:cs="Times New Roman" w:hint="eastAsia"/>
          <w:sz w:val="18"/>
          <w:szCs w:val="18"/>
        </w:rPr>
        <w:t>SNP: single nucleotide polymorphism;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等线" w:cs="Times New Roman" w:hint="eastAsia"/>
          <w:color w:val="000000"/>
          <w:sz w:val="18"/>
          <w:szCs w:val="18"/>
        </w:rPr>
        <w:t>****</w:t>
      </w:r>
      <w:r>
        <w:rPr>
          <w:rFonts w:eastAsia="等线" w:cs="Times New Roman"/>
          <w:color w:val="000000"/>
          <w:sz w:val="18"/>
          <w:szCs w:val="18"/>
        </w:rPr>
        <w:t xml:space="preserve"> </w:t>
      </w:r>
      <w:proofErr w:type="spellStart"/>
      <w:r w:rsidRPr="0074438A">
        <w:rPr>
          <w:rFonts w:eastAsia="等线" w:cs="Times New Roman"/>
          <w:color w:val="000000"/>
          <w:sz w:val="18"/>
          <w:szCs w:val="18"/>
        </w:rPr>
        <w:t>del_ins</w:t>
      </w:r>
      <w:proofErr w:type="spellEnd"/>
      <w:r w:rsidRPr="0074438A">
        <w:rPr>
          <w:rFonts w:eastAsia="等线" w:cs="Times New Roman" w:hint="eastAsia"/>
          <w:color w:val="000000"/>
          <w:sz w:val="18"/>
          <w:szCs w:val="18"/>
        </w:rPr>
        <w:t>: deletion and insertion</w:t>
      </w:r>
      <w:r>
        <w:rPr>
          <w:rFonts w:eastAsia="等线" w:cs="Times New Roman"/>
          <w:color w:val="000000"/>
          <w:sz w:val="18"/>
          <w:szCs w:val="18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C10E3" w14:textId="77777777" w:rsidR="008439C9" w:rsidRDefault="008439C9" w:rsidP="00117666">
      <w:pPr>
        <w:spacing w:after="0"/>
      </w:pPr>
      <w:r>
        <w:separator/>
      </w:r>
    </w:p>
  </w:endnote>
  <w:endnote w:type="continuationSeparator" w:id="0">
    <w:p w14:paraId="66F6CBAA" w14:textId="77777777" w:rsidR="008439C9" w:rsidRDefault="008439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D0E9B" w14:textId="77777777" w:rsidR="008439C9" w:rsidRDefault="008439C9" w:rsidP="00117666">
      <w:pPr>
        <w:spacing w:after="0"/>
      </w:pPr>
      <w:r>
        <w:separator/>
      </w:r>
    </w:p>
  </w:footnote>
  <w:footnote w:type="continuationSeparator" w:id="0">
    <w:p w14:paraId="3DF1B6E1" w14:textId="77777777" w:rsidR="008439C9" w:rsidRDefault="008439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E4DE4E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9C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668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AF9D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16B03F8-7023-4A57-BC39-534342ABF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2405</Words>
  <Characters>1371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buser</cp:lastModifiedBy>
  <cp:revision>2</cp:revision>
  <cp:lastPrinted>2013-10-03T12:51:00Z</cp:lastPrinted>
  <dcterms:created xsi:type="dcterms:W3CDTF">2024-09-06T08:07:00Z</dcterms:created>
  <dcterms:modified xsi:type="dcterms:W3CDTF">2024-09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